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 xml:space="preserve">Additional file 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2:</w:t>
      </w:r>
      <w:r>
        <w:rPr>
          <w:rFonts w:hint="eastAsia" w:ascii="Times New Roman" w:hAnsi="Times New Roman" w:cs="Times New Roman"/>
          <w:b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. Risk o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f Bias of Case-control Studies by the Newcastle-Ottawa-Scale (NOS) Assessment 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211"/>
        <w:gridCol w:w="1211"/>
        <w:gridCol w:w="1211"/>
        <w:gridCol w:w="1074"/>
        <w:gridCol w:w="1441"/>
        <w:gridCol w:w="1442"/>
        <w:gridCol w:w="1585"/>
        <w:gridCol w:w="1154"/>
        <w:gridCol w:w="866"/>
        <w:gridCol w:w="9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s the case definition adequate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 of cases and controls based on the design or analysi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he same method of ascertainment for cases and control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isk 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o&amp;Zhu et al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ng&amp;Zhao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gliati-Dezza&amp;Oliva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ng&amp;Li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u&amp;Li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u&amp;Yin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&amp;Cao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Qi&amp;Yang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hi&amp;Wu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hu&amp;He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Xu&amp;Chen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an&amp;Liu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20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Zuo&amp;Liu et al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</w:tbl>
    <w:p/>
    <w:sectPr>
      <w:pgSz w:w="16840" w:h="226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MDeyNDU2MTY1NTJX0lEKTi0uzszPAykwrQUAHh8d5SwAAAA="/>
  </w:docVars>
  <w:rsids>
    <w:rsidRoot w:val="005C76C8"/>
    <w:rsid w:val="0005309E"/>
    <w:rsid w:val="00057A99"/>
    <w:rsid w:val="000C2A64"/>
    <w:rsid w:val="000C6AEA"/>
    <w:rsid w:val="000D7102"/>
    <w:rsid w:val="001230CA"/>
    <w:rsid w:val="0013023A"/>
    <w:rsid w:val="00194283"/>
    <w:rsid w:val="00196CFC"/>
    <w:rsid w:val="001C2335"/>
    <w:rsid w:val="00323D3C"/>
    <w:rsid w:val="003F61DD"/>
    <w:rsid w:val="00421504"/>
    <w:rsid w:val="005500DA"/>
    <w:rsid w:val="005B0ACD"/>
    <w:rsid w:val="005C76C8"/>
    <w:rsid w:val="005E7616"/>
    <w:rsid w:val="006200B7"/>
    <w:rsid w:val="006F015E"/>
    <w:rsid w:val="007210BC"/>
    <w:rsid w:val="007255FF"/>
    <w:rsid w:val="007B7B6D"/>
    <w:rsid w:val="00817770"/>
    <w:rsid w:val="00845BCD"/>
    <w:rsid w:val="008D4C40"/>
    <w:rsid w:val="009A5DB8"/>
    <w:rsid w:val="00AD6935"/>
    <w:rsid w:val="00B50C34"/>
    <w:rsid w:val="00B753CF"/>
    <w:rsid w:val="00BA5C7F"/>
    <w:rsid w:val="00BA7921"/>
    <w:rsid w:val="00C72C07"/>
    <w:rsid w:val="00CE4540"/>
    <w:rsid w:val="00E41689"/>
    <w:rsid w:val="00EA2233"/>
    <w:rsid w:val="00F25AE6"/>
    <w:rsid w:val="00FA2BBA"/>
    <w:rsid w:val="02C1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34</Characters>
  <Lines>6</Lines>
  <Paragraphs>1</Paragraphs>
  <TotalTime>1</TotalTime>
  <ScaleCrop>false</ScaleCrop>
  <LinksUpToDate>false</LinksUpToDate>
  <CharactersWithSpaces>97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9:38:00Z</dcterms:created>
  <dc:creator>李建波</dc:creator>
  <cp:lastModifiedBy>李建波</cp:lastModifiedBy>
  <cp:lastPrinted>2020-12-24T08:04:00Z</cp:lastPrinted>
  <dcterms:modified xsi:type="dcterms:W3CDTF">2021-10-07T11:49:18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6AA5757DC4648F790315AACAE61B6BC</vt:lpwstr>
  </property>
</Properties>
</file>